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49535" w14:textId="3D1042E2" w:rsidR="00722555" w:rsidRDefault="00EF1FF9">
      <w:r>
        <w:rPr>
          <w:noProof/>
        </w:rPr>
        <w:drawing>
          <wp:inline distT="0" distB="0" distL="0" distR="0" wp14:anchorId="1F0D1C06" wp14:editId="296EBBD2">
            <wp:extent cx="6120130" cy="1598295"/>
            <wp:effectExtent l="0" t="0" r="0" b="1905"/>
            <wp:docPr id="8305055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5A2B4" w14:textId="77777777" w:rsidR="00A06F9D" w:rsidRDefault="00A06F9D" w:rsidP="00A06F9D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60186331" w14:textId="57E04CF8" w:rsidR="00A06F9D" w:rsidRDefault="00A06F9D" w:rsidP="00A06F9D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2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Correlation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f CSF sclerostin levels with Q-Alb, a marker of blood brain barrier </w:t>
      </w:r>
      <w:r w:rsidRPr="00494E44">
        <w:rPr>
          <w:rFonts w:ascii="Times New Roman" w:hAnsi="Times New Roman" w:cs="Times New Roman"/>
          <w:noProof/>
          <w:sz w:val="24"/>
          <w:szCs w:val="24"/>
          <w:lang w:val="en-GB"/>
        </w:rPr>
        <w:t>integrity. (A)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SF</w:t>
      </w:r>
      <w:r w:rsidRPr="00494E4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s</w:t>
      </w:r>
      <w:r w:rsidRPr="00494E4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lerostin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vels </w:t>
      </w:r>
      <w:r w:rsidRPr="00494E4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ositively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ed with Q-Alb in all patient cohort. (B) Q-Alb value did not differ in MCI patients with HIGH and LOW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clerostin levels, while (C) Q-Alb value was significantly increased in AD patients with HIGH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clerostin. </w:t>
      </w:r>
    </w:p>
    <w:p w14:paraId="22A2395A" w14:textId="77777777" w:rsidR="00A06F9D" w:rsidRPr="00FC5BBE" w:rsidRDefault="00A06F9D" w:rsidP="00A06F9D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In correlation plots, the 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For two group comparison, 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ta are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resente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s box-and-whisker with median and interquartile ranges, from max to min, with all data points shown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E9525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rizontal bars show the statistical analysis between groups (Student test or Mann-Whitney test, P &lt; 0.05)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old values highlight statistically significant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results.</w:t>
      </w:r>
    </w:p>
    <w:p w14:paraId="447EF069" w14:textId="0F9DF300" w:rsidR="00A06F9D" w:rsidRDefault="00A06F9D" w:rsidP="00A06F9D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CSF, cerebrospinal fluid; SMC, subjective memory complaints; MCI, mild cognitive impairment; AD, dementia</w:t>
      </w:r>
      <w:r w:rsidR="00615F2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D17B52">
        <w:rPr>
          <w:rFonts w:ascii="Times New Roman" w:hAnsi="Times New Roman" w:cs="Times New Roman"/>
          <w:noProof/>
          <w:sz w:val="24"/>
          <w:szCs w:val="24"/>
          <w:lang w:val="en-GB"/>
        </w:rPr>
        <w:t>Q-Alb, CSF/serum albumin quotient.</w:t>
      </w:r>
    </w:p>
    <w:p w14:paraId="54D9C742" w14:textId="77777777" w:rsidR="00A06F9D" w:rsidRDefault="00A06F9D" w:rsidP="00A06F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20C60D" w14:textId="77777777" w:rsidR="00A06F9D" w:rsidRPr="00A06F9D" w:rsidRDefault="00A06F9D">
      <w:pPr>
        <w:rPr>
          <w:lang w:val="en-GB"/>
        </w:rPr>
      </w:pPr>
    </w:p>
    <w:sectPr w:rsidR="00A06F9D" w:rsidRPr="00A06F9D" w:rsidSect="000F0C2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9D"/>
    <w:rsid w:val="000F0C25"/>
    <w:rsid w:val="00120661"/>
    <w:rsid w:val="00166B70"/>
    <w:rsid w:val="00202341"/>
    <w:rsid w:val="004225E6"/>
    <w:rsid w:val="004C724E"/>
    <w:rsid w:val="0056260E"/>
    <w:rsid w:val="00615F2C"/>
    <w:rsid w:val="00722555"/>
    <w:rsid w:val="00796863"/>
    <w:rsid w:val="00932DDD"/>
    <w:rsid w:val="00937DA6"/>
    <w:rsid w:val="00A06F9D"/>
    <w:rsid w:val="00EF1FF9"/>
    <w:rsid w:val="00F30558"/>
    <w:rsid w:val="00F37705"/>
    <w:rsid w:val="00F9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6AA7"/>
  <w15:chartTrackingRefBased/>
  <w15:docId w15:val="{44380EF1-9195-49AD-8B7D-68D911A4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06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06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06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06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06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06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06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06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06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06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06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06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06F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06F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06F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06F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06F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06F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06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06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06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06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06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06F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06F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06F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06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06F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06F9D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15F2C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0F0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BD0B7-9C86-4A85-A654-0118D6D47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MANUELA DICARLO</cp:lastModifiedBy>
  <cp:revision>7</cp:revision>
  <dcterms:created xsi:type="dcterms:W3CDTF">2025-07-28T13:56:00Z</dcterms:created>
  <dcterms:modified xsi:type="dcterms:W3CDTF">2026-02-10T20:05:00Z</dcterms:modified>
</cp:coreProperties>
</file>